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81154" w14:textId="2991D752" w:rsidR="00B73A3A" w:rsidRDefault="00597FEB" w:rsidP="006B5D38">
      <w:pPr>
        <w:pStyle w:val="Title"/>
      </w:pPr>
      <w:r>
        <w:rPr>
          <w:b/>
          <w:bCs/>
        </w:rPr>
        <w:t xml:space="preserve">S1 </w:t>
      </w:r>
      <w:r w:rsidR="00B73A3A" w:rsidRPr="006B5D38">
        <w:rPr>
          <w:b/>
          <w:bCs/>
        </w:rPr>
        <w:t xml:space="preserve">GATHER </w:t>
      </w:r>
      <w:r w:rsidR="006B5D38" w:rsidRPr="006B5D38">
        <w:rPr>
          <w:b/>
          <w:bCs/>
        </w:rPr>
        <w:t>Checklist</w:t>
      </w:r>
    </w:p>
    <w:p w14:paraId="7FBD781D" w14:textId="68B5B384" w:rsidR="00B73A3A" w:rsidRPr="00AD703F" w:rsidRDefault="00425C6C" w:rsidP="00425C6C">
      <w:pPr>
        <w:pStyle w:val="Subtitle"/>
      </w:pPr>
      <w:r>
        <w:t xml:space="preserve">Contraceptive Use and Needs among Adolescent Women Aged 15-19: </w:t>
      </w:r>
      <w:r>
        <w:br/>
        <w:t>Regional and Global Estimates and Projections from 1990 to 2030 from Bayesian Hierarchical Modelling Study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44"/>
        <w:gridCol w:w="9712"/>
      </w:tblGrid>
      <w:tr w:rsidR="007F1FB6" w:rsidRPr="00E853A6" w14:paraId="535D696B" w14:textId="77777777" w:rsidTr="007F1170">
        <w:trPr>
          <w:tblHeader/>
          <w:tblCellSpacing w:w="0" w:type="dxa"/>
        </w:trPr>
        <w:tc>
          <w:tcPr>
            <w:tcW w:w="0" w:type="auto"/>
            <w:shd w:val="clear" w:color="auto" w:fill="0D0D0D" w:themeFill="text1" w:themeFillTint="F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3566BCB" w14:textId="77777777" w:rsidR="00E853A6" w:rsidRPr="00E853A6" w:rsidRDefault="00E853A6" w:rsidP="00E853A6">
            <w:pPr>
              <w:rPr>
                <w:b/>
                <w:bCs/>
              </w:rPr>
            </w:pPr>
            <w:r w:rsidRPr="00E853A6">
              <w:rPr>
                <w:b/>
                <w:bCs/>
              </w:rPr>
              <w:t xml:space="preserve">Item number </w:t>
            </w:r>
          </w:p>
        </w:tc>
        <w:tc>
          <w:tcPr>
            <w:tcW w:w="0" w:type="auto"/>
            <w:shd w:val="clear" w:color="auto" w:fill="0D0D0D" w:themeFill="text1" w:themeFillTint="F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5720CB0" w14:textId="77777777" w:rsidR="00E853A6" w:rsidRPr="00E853A6" w:rsidRDefault="00E853A6" w:rsidP="00E853A6">
            <w:pPr>
              <w:rPr>
                <w:b/>
                <w:bCs/>
              </w:rPr>
            </w:pPr>
            <w:r w:rsidRPr="00E853A6">
              <w:rPr>
                <w:b/>
                <w:bCs/>
              </w:rPr>
              <w:t xml:space="preserve">Checklist item </w:t>
            </w:r>
          </w:p>
        </w:tc>
      </w:tr>
      <w:tr w:rsidR="00E853A6" w:rsidRPr="00E853A6" w14:paraId="018731DA" w14:textId="77777777" w:rsidTr="00D3191B">
        <w:trPr>
          <w:tblCellSpacing w:w="0" w:type="dxa"/>
        </w:trPr>
        <w:tc>
          <w:tcPr>
            <w:tcW w:w="0" w:type="auto"/>
            <w:gridSpan w:val="2"/>
            <w:shd w:val="clear" w:color="auto" w:fill="C5E0B3" w:themeFill="accent6" w:themeFillTint="66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1A21187" w14:textId="77777777" w:rsidR="00E853A6" w:rsidRPr="00E853A6" w:rsidRDefault="00E853A6" w:rsidP="00E853A6">
            <w:r w:rsidRPr="00E853A6">
              <w:rPr>
                <w:b/>
                <w:bCs/>
              </w:rPr>
              <w:t>Objectives and funding</w:t>
            </w:r>
            <w:r w:rsidRPr="00E853A6">
              <w:t xml:space="preserve"> </w:t>
            </w:r>
          </w:p>
        </w:tc>
      </w:tr>
      <w:tr w:rsidR="007949E6" w:rsidRPr="00E853A6" w14:paraId="2CC51516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A902873" w14:textId="77777777" w:rsidR="00E853A6" w:rsidRPr="00E853A6" w:rsidRDefault="00E853A6" w:rsidP="0086574B">
            <w:pPr>
              <w:jc w:val="center"/>
            </w:pPr>
            <w:r w:rsidRPr="00E853A6">
              <w:t>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151B5D2" w14:textId="66EDD1B9" w:rsidR="006A15FA" w:rsidRDefault="00E853A6" w:rsidP="00AA2F3B">
            <w:pPr>
              <w:pStyle w:val="Checklistitem"/>
            </w:pPr>
            <w:r w:rsidRPr="00E853A6">
              <w:t xml:space="preserve">Define the indicator(s), populations (including age, sex, and geographic entities), and time period(s) for which estimates were made. </w:t>
            </w:r>
          </w:p>
          <w:p w14:paraId="3AB0A14D" w14:textId="1A482C63" w:rsidR="003C2D89" w:rsidRPr="001D4D6F" w:rsidRDefault="008F105A" w:rsidP="00EE5366">
            <w:pPr>
              <w:pStyle w:val="BodyText"/>
            </w:pPr>
            <w:r>
              <w:t xml:space="preserve">The </w:t>
            </w:r>
            <w:r w:rsidRPr="002042D0">
              <w:t>indicators</w:t>
            </w:r>
            <w:r w:rsidR="00EE5366" w:rsidRPr="002042D0">
              <w:t>,</w:t>
            </w:r>
            <w:r w:rsidRPr="002042D0">
              <w:t xml:space="preserve"> </w:t>
            </w:r>
            <w:r w:rsidR="00AF0966" w:rsidRPr="002042D0">
              <w:t>population</w:t>
            </w:r>
            <w:r w:rsidR="00EE5366" w:rsidRPr="002042D0">
              <w:t>, and time period</w:t>
            </w:r>
            <w:r w:rsidR="00AF0966">
              <w:t xml:space="preserve"> for which estimates were </w:t>
            </w:r>
            <w:r w:rsidR="00FE4C06">
              <w:t xml:space="preserve">made are </w:t>
            </w:r>
            <w:r w:rsidR="00AF0966">
              <w:t xml:space="preserve">defined </w:t>
            </w:r>
            <w:r w:rsidR="00CE5622">
              <w:t xml:space="preserve">in </w:t>
            </w:r>
            <w:r w:rsidR="00113647">
              <w:t>S</w:t>
            </w:r>
            <w:r w:rsidR="00CE5622">
              <w:t xml:space="preserve">ubsection ‘Definitions’ of </w:t>
            </w:r>
            <w:r w:rsidR="00113647">
              <w:t xml:space="preserve">Section </w:t>
            </w:r>
            <w:r w:rsidR="00CE5622">
              <w:t>‘Methods’</w:t>
            </w:r>
            <w:r w:rsidR="00D44D56">
              <w:t>.</w:t>
            </w:r>
          </w:p>
          <w:p w14:paraId="476C9CB8" w14:textId="203C6292" w:rsidR="00BE6ECE" w:rsidRPr="00E853A6" w:rsidRDefault="00BE6ECE" w:rsidP="00E853A6"/>
        </w:tc>
      </w:tr>
      <w:tr w:rsidR="007949E6" w:rsidRPr="00E853A6" w14:paraId="1F3D654A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FC6C975" w14:textId="77777777" w:rsidR="00E853A6" w:rsidRPr="00E853A6" w:rsidRDefault="00E853A6" w:rsidP="0086574B">
            <w:pPr>
              <w:jc w:val="center"/>
            </w:pPr>
            <w:r w:rsidRPr="00E853A6">
              <w:t>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AFA6BB7" w14:textId="77777777" w:rsidR="00E853A6" w:rsidRDefault="00E853A6" w:rsidP="006A15FA">
            <w:pPr>
              <w:pStyle w:val="Checklistitem"/>
            </w:pPr>
            <w:r w:rsidRPr="00E853A6">
              <w:t>List the funding sources for the work.</w:t>
            </w:r>
          </w:p>
          <w:p w14:paraId="282B4687" w14:textId="0EB9E3A9" w:rsidR="001D4D6F" w:rsidRPr="001D4D6F" w:rsidRDefault="008B0FFA" w:rsidP="005C227C">
            <w:pPr>
              <w:pStyle w:val="BodyText"/>
            </w:pPr>
            <w:r>
              <w:t xml:space="preserve">Listed </w:t>
            </w:r>
            <w:r w:rsidR="005C227C">
              <w:t xml:space="preserve">with </w:t>
            </w:r>
            <w:r w:rsidR="00F47E73">
              <w:t>the article online</w:t>
            </w:r>
            <w:r w:rsidR="007E590E" w:rsidRPr="007E590E">
              <w:t>.</w:t>
            </w:r>
          </w:p>
        </w:tc>
      </w:tr>
      <w:tr w:rsidR="00E853A6" w:rsidRPr="00E853A6" w14:paraId="30B9C782" w14:textId="77777777" w:rsidTr="00D3191B">
        <w:trPr>
          <w:tblCellSpacing w:w="0" w:type="dxa"/>
        </w:trPr>
        <w:tc>
          <w:tcPr>
            <w:tcW w:w="0" w:type="auto"/>
            <w:gridSpan w:val="2"/>
            <w:shd w:val="clear" w:color="auto" w:fill="C5E0B3" w:themeFill="accent6" w:themeFillTint="66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1637CDC" w14:textId="77777777" w:rsidR="00E853A6" w:rsidRPr="00E853A6" w:rsidRDefault="00E853A6" w:rsidP="00E853A6">
            <w:r w:rsidRPr="00E853A6">
              <w:rPr>
                <w:b/>
                <w:bCs/>
              </w:rPr>
              <w:t>Data inputs</w:t>
            </w:r>
            <w:r w:rsidRPr="00E853A6">
              <w:t xml:space="preserve"> </w:t>
            </w:r>
          </w:p>
        </w:tc>
      </w:tr>
      <w:tr w:rsidR="00E853A6" w:rsidRPr="00ED5BF0" w14:paraId="2448C874" w14:textId="77777777" w:rsidTr="00D3191B">
        <w:trPr>
          <w:tblCellSpacing w:w="0" w:type="dxa"/>
        </w:trPr>
        <w:tc>
          <w:tcPr>
            <w:tcW w:w="0" w:type="auto"/>
            <w:gridSpan w:val="2"/>
            <w:shd w:val="clear" w:color="auto" w:fill="E2EFD9" w:themeFill="accent6" w:themeFillTint="33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22799EB" w14:textId="77777777" w:rsidR="00E853A6" w:rsidRPr="00ED5BF0" w:rsidRDefault="00E853A6" w:rsidP="00E853A6">
            <w:r w:rsidRPr="00ED5BF0">
              <w:rPr>
                <w:i/>
                <w:iCs/>
              </w:rPr>
              <w:t>For all data inputs from multiple sources that are synthesised as part of the study:</w:t>
            </w:r>
            <w:r w:rsidRPr="00ED5BF0">
              <w:t xml:space="preserve"> </w:t>
            </w:r>
          </w:p>
        </w:tc>
      </w:tr>
      <w:tr w:rsidR="007949E6" w:rsidRPr="00ED5BF0" w14:paraId="372FD752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73EDC31" w14:textId="77777777" w:rsidR="00E853A6" w:rsidRPr="00ED5BF0" w:rsidRDefault="00E853A6" w:rsidP="0086574B">
            <w:pPr>
              <w:jc w:val="center"/>
            </w:pPr>
            <w:r w:rsidRPr="00ED5BF0">
              <w:t>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3F37883" w14:textId="2A57BA40" w:rsidR="00E853A6" w:rsidRPr="00ED5BF0" w:rsidRDefault="00E853A6" w:rsidP="006A15FA">
            <w:pPr>
              <w:pStyle w:val="Checklistitem"/>
            </w:pPr>
            <w:r w:rsidRPr="00ED5BF0">
              <w:t>Describe how the data were identified and how the data were accessed.</w:t>
            </w:r>
          </w:p>
          <w:p w14:paraId="0290F049" w14:textId="6BBD0537" w:rsidR="008B0FFA" w:rsidRPr="00ED5BF0" w:rsidRDefault="002F61CF" w:rsidP="008B0FFA">
            <w:pPr>
              <w:pStyle w:val="BodyText"/>
            </w:pPr>
            <w:r w:rsidRPr="00ED5BF0">
              <w:t xml:space="preserve">Described in </w:t>
            </w:r>
            <w:r w:rsidR="001E6356" w:rsidRPr="00ED5BF0">
              <w:t>S</w:t>
            </w:r>
            <w:r w:rsidRPr="00ED5BF0">
              <w:t xml:space="preserve">ubsection </w:t>
            </w:r>
            <w:r w:rsidR="004B7DB4" w:rsidRPr="00163EC1">
              <w:t>‘</w:t>
            </w:r>
            <w:r w:rsidR="004B7DB4">
              <w:t>Data</w:t>
            </w:r>
            <w:r w:rsidR="004B7DB4" w:rsidRPr="00163EC1">
              <w:t xml:space="preserve">’ </w:t>
            </w:r>
            <w:r w:rsidR="001E6356" w:rsidRPr="00ED5BF0">
              <w:t>of Section ‘</w:t>
            </w:r>
            <w:r w:rsidR="00163EC1">
              <w:t>Data and m</w:t>
            </w:r>
            <w:r w:rsidR="001E6356" w:rsidRPr="00ED5BF0">
              <w:t>ethods’.</w:t>
            </w:r>
          </w:p>
          <w:p w14:paraId="6191F34E" w14:textId="1D43FAA6" w:rsidR="001024F2" w:rsidRPr="00ED5BF0" w:rsidRDefault="001024F2" w:rsidP="001024F2">
            <w:pPr>
              <w:pStyle w:val="BodyText"/>
            </w:pPr>
          </w:p>
        </w:tc>
      </w:tr>
      <w:tr w:rsidR="007949E6" w:rsidRPr="00E853A6" w14:paraId="58102A1B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164326A" w14:textId="77777777" w:rsidR="00E853A6" w:rsidRPr="00163EC1" w:rsidRDefault="00E853A6" w:rsidP="0086574B">
            <w:pPr>
              <w:jc w:val="center"/>
            </w:pPr>
            <w:r w:rsidRPr="00163EC1">
              <w:t>4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F4C2746" w14:textId="77777777" w:rsidR="00E853A6" w:rsidRPr="00163EC1" w:rsidRDefault="00E853A6" w:rsidP="006A15FA">
            <w:pPr>
              <w:pStyle w:val="Checklistitem"/>
            </w:pPr>
            <w:r w:rsidRPr="00163EC1">
              <w:t>Specify the inclusion and exclusion criteria. Identify all ad-hoc exclusions.</w:t>
            </w:r>
          </w:p>
          <w:p w14:paraId="3BEEED3E" w14:textId="6CCB2A23" w:rsidR="001E6356" w:rsidRPr="00163EC1" w:rsidRDefault="00E30227" w:rsidP="001E6356">
            <w:pPr>
              <w:pStyle w:val="BodyText"/>
            </w:pPr>
            <w:r w:rsidRPr="00163EC1">
              <w:t>Described in Subsection ‘</w:t>
            </w:r>
            <w:r w:rsidR="00782B3C">
              <w:t>Data</w:t>
            </w:r>
            <w:r w:rsidRPr="00163EC1">
              <w:t>’ of Section ‘</w:t>
            </w:r>
            <w:r w:rsidR="00163EC1" w:rsidRPr="00163EC1">
              <w:t>Data and m</w:t>
            </w:r>
            <w:r w:rsidRPr="00163EC1">
              <w:t>ethods’.</w:t>
            </w:r>
          </w:p>
        </w:tc>
      </w:tr>
      <w:tr w:rsidR="007949E6" w:rsidRPr="00E853A6" w14:paraId="5E79924E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F2C2BB1" w14:textId="77777777" w:rsidR="00E853A6" w:rsidRPr="00E12A87" w:rsidRDefault="00E853A6" w:rsidP="0086574B">
            <w:pPr>
              <w:jc w:val="center"/>
            </w:pPr>
            <w:r w:rsidRPr="00E12A87">
              <w:t>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7DC971C" w14:textId="77777777" w:rsidR="00E853A6" w:rsidRPr="00E12A87" w:rsidRDefault="00E853A6" w:rsidP="006A15FA">
            <w:pPr>
              <w:pStyle w:val="Checklistitem"/>
            </w:pPr>
            <w:r w:rsidRPr="00E12A87">
              <w:t xml:space="preserve">Provide information about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 </w:t>
            </w:r>
          </w:p>
          <w:p w14:paraId="61FE9850" w14:textId="6C493F5F" w:rsidR="002E2EBE" w:rsidRPr="00E12A87" w:rsidRDefault="00D41741" w:rsidP="002E2EBE">
            <w:pPr>
              <w:pStyle w:val="BodyText"/>
            </w:pPr>
            <w:r w:rsidRPr="00E12A87">
              <w:t xml:space="preserve">A narrative description of the data sources is given in Subsection </w:t>
            </w:r>
            <w:r w:rsidR="00A36CB1" w:rsidRPr="00E12A87">
              <w:t>‘Data’ of Section ‘Data and methods’</w:t>
            </w:r>
            <w:r w:rsidR="00421E5F" w:rsidRPr="00E12A87">
              <w:t>.</w:t>
            </w:r>
          </w:p>
          <w:p w14:paraId="5C9515FE" w14:textId="210CB806" w:rsidR="00421E5F" w:rsidRPr="00E12A87" w:rsidRDefault="00421E5F" w:rsidP="00CA4F1A">
            <w:pPr>
              <w:pStyle w:val="BodyText"/>
            </w:pPr>
            <w:r w:rsidRPr="00E12A87">
              <w:t xml:space="preserve">The </w:t>
            </w:r>
            <w:r w:rsidR="00670730" w:rsidRPr="00E12A87">
              <w:t xml:space="preserve">input </w:t>
            </w:r>
            <w:r w:rsidRPr="00E12A87">
              <w:t>data themselves are included in S</w:t>
            </w:r>
            <w:r w:rsidR="0060728F" w:rsidRPr="00E12A87">
              <w:t xml:space="preserve">1 </w:t>
            </w:r>
            <w:r w:rsidR="00244B82" w:rsidRPr="00E12A87">
              <w:t>Data</w:t>
            </w:r>
            <w:r w:rsidR="00A03869" w:rsidRPr="00E12A87">
              <w:t xml:space="preserve"> and S</w:t>
            </w:r>
            <w:r w:rsidR="00244B82" w:rsidRPr="00E12A87">
              <w:t>2</w:t>
            </w:r>
            <w:r w:rsidR="00A03869" w:rsidRPr="00E12A87">
              <w:t xml:space="preserve"> Data</w:t>
            </w:r>
            <w:r w:rsidR="0052377A" w:rsidRPr="00E12A87">
              <w:t xml:space="preserve">. Meta-data are contained </w:t>
            </w:r>
            <w:r w:rsidR="00A03869" w:rsidRPr="00E12A87">
              <w:t xml:space="preserve">the </w:t>
            </w:r>
            <w:r w:rsidR="00A1058C" w:rsidRPr="00E12A87">
              <w:t xml:space="preserve">online open-access </w:t>
            </w:r>
            <w:r w:rsidR="00A03869" w:rsidRPr="00E12A87">
              <w:t>publication: United Nations, Department of Economic and Social Affairs, Population Division. World Contraceptive Use 2019. New York: 2019. https://www.un.org/en/development/desa/population/publications/dataset/contraception/wcu2019.asp</w:t>
            </w:r>
            <w:r w:rsidR="00562684" w:rsidRPr="00E12A87">
              <w:t xml:space="preserve"> </w:t>
            </w:r>
          </w:p>
        </w:tc>
      </w:tr>
      <w:tr w:rsidR="007949E6" w:rsidRPr="00E853A6" w14:paraId="64C0AEB5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8EE9CCA" w14:textId="77777777" w:rsidR="00E853A6" w:rsidRPr="00B2172A" w:rsidRDefault="00E853A6" w:rsidP="0086574B">
            <w:pPr>
              <w:jc w:val="center"/>
            </w:pPr>
            <w:r w:rsidRPr="00B2172A">
              <w:t>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7C1BE63" w14:textId="77777777" w:rsidR="00E853A6" w:rsidRPr="00B2172A" w:rsidRDefault="00E853A6" w:rsidP="006A15FA">
            <w:pPr>
              <w:pStyle w:val="Checklistitem"/>
            </w:pPr>
            <w:r w:rsidRPr="00B2172A">
              <w:t>Identify and describe any categories of input data that have potentially important biases (</w:t>
            </w:r>
            <w:proofErr w:type="spellStart"/>
            <w:r w:rsidRPr="00B2172A">
              <w:t>eg</w:t>
            </w:r>
            <w:proofErr w:type="spellEnd"/>
            <w:r w:rsidRPr="00B2172A">
              <w:t xml:space="preserve">, based on characteristics listed in item 5). </w:t>
            </w:r>
          </w:p>
          <w:p w14:paraId="7501E525" w14:textId="05A53316" w:rsidR="00CA4F1A" w:rsidRPr="00B2172A" w:rsidRDefault="00346494" w:rsidP="00CA4F1A">
            <w:pPr>
              <w:pStyle w:val="BodyText"/>
            </w:pPr>
            <w:r w:rsidRPr="00B2172A">
              <w:t xml:space="preserve">Biases and misclassifications in the input data are </w:t>
            </w:r>
            <w:r w:rsidR="00FE0290" w:rsidRPr="00B2172A">
              <w:t xml:space="preserve">discussed in Subsection ‘Accounting for bias due to sampling of non-baseline groups and misclassifications’ </w:t>
            </w:r>
            <w:r w:rsidR="00DF745D" w:rsidRPr="00B2172A">
              <w:t>of Section ‘</w:t>
            </w:r>
            <w:r w:rsidR="00135D3B" w:rsidRPr="00B2172A">
              <w:t xml:space="preserve">Statistical </w:t>
            </w:r>
            <w:r w:rsidR="00DF745D" w:rsidRPr="00B2172A">
              <w:t>Methods’</w:t>
            </w:r>
            <w:r w:rsidR="00B2172A">
              <w:t xml:space="preserve"> and in previous work referenced therein</w:t>
            </w:r>
            <w:r w:rsidR="00B2172A" w:rsidRPr="00B2172A">
              <w:t xml:space="preserve">. </w:t>
            </w:r>
            <w:r w:rsidR="00DF745D" w:rsidRPr="00B2172A">
              <w:t xml:space="preserve"> </w:t>
            </w:r>
          </w:p>
        </w:tc>
      </w:tr>
      <w:tr w:rsidR="00E853A6" w:rsidRPr="00E853A6" w14:paraId="15636BA3" w14:textId="77777777" w:rsidTr="00D3191B">
        <w:trPr>
          <w:tblCellSpacing w:w="0" w:type="dxa"/>
        </w:trPr>
        <w:tc>
          <w:tcPr>
            <w:tcW w:w="0" w:type="auto"/>
            <w:gridSpan w:val="2"/>
            <w:shd w:val="clear" w:color="auto" w:fill="E2EFD9" w:themeFill="accent6" w:themeFillTint="33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EFB2FBE" w14:textId="77777777" w:rsidR="00E853A6" w:rsidRPr="007F4A65" w:rsidRDefault="00E853A6" w:rsidP="00E853A6">
            <w:r w:rsidRPr="007F4A65">
              <w:rPr>
                <w:i/>
                <w:iCs/>
              </w:rPr>
              <w:t xml:space="preserve">For data inputs that contribute to the analysis but were not synthesised as part of the study: </w:t>
            </w:r>
          </w:p>
        </w:tc>
      </w:tr>
      <w:tr w:rsidR="007949E6" w:rsidRPr="00E853A6" w14:paraId="37CE0088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224F700" w14:textId="77777777" w:rsidR="00E853A6" w:rsidRPr="007F4A65" w:rsidRDefault="00E853A6" w:rsidP="0086574B">
            <w:pPr>
              <w:jc w:val="center"/>
            </w:pPr>
            <w:r w:rsidRPr="007F4A65">
              <w:t>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0EB2C46" w14:textId="77777777" w:rsidR="00E853A6" w:rsidRPr="00967FA6" w:rsidRDefault="00E853A6" w:rsidP="006A15FA">
            <w:pPr>
              <w:pStyle w:val="Checklistitem"/>
            </w:pPr>
            <w:r w:rsidRPr="00967FA6">
              <w:t>Describe and give sources for any other data inputs.</w:t>
            </w:r>
          </w:p>
          <w:p w14:paraId="7F2489F9" w14:textId="30C56956" w:rsidR="004D5574" w:rsidRPr="00967FA6" w:rsidRDefault="004D5574" w:rsidP="004D5574">
            <w:pPr>
              <w:pStyle w:val="BodyText"/>
            </w:pPr>
            <w:r w:rsidRPr="00967FA6">
              <w:t xml:space="preserve">These </w:t>
            </w:r>
            <w:r w:rsidR="002C36E6" w:rsidRPr="00967FA6">
              <w:t>are</w:t>
            </w:r>
            <w:r w:rsidRPr="00967FA6">
              <w:t xml:space="preserve"> data on the </w:t>
            </w:r>
            <w:r w:rsidR="00876232" w:rsidRPr="00967FA6">
              <w:t xml:space="preserve">national population sizes </w:t>
            </w:r>
            <w:r w:rsidRPr="00967FA6">
              <w:t xml:space="preserve">of </w:t>
            </w:r>
            <w:r w:rsidR="00876232" w:rsidRPr="00967FA6">
              <w:t xml:space="preserve">women of reproductive age and the </w:t>
            </w:r>
            <w:r w:rsidR="00286F01" w:rsidRPr="00967FA6">
              <w:t xml:space="preserve">proportion of women married/in-union. These are </w:t>
            </w:r>
            <w:r w:rsidR="00A13998" w:rsidRPr="00967FA6">
              <w:t xml:space="preserve">cited in </w:t>
            </w:r>
            <w:r w:rsidR="004F363B" w:rsidRPr="00967FA6">
              <w:t>Subsection ‘Data’ of Section ‘Data and methods’</w:t>
            </w:r>
            <w:r w:rsidR="00B1026C" w:rsidRPr="00967FA6">
              <w:t>.</w:t>
            </w:r>
          </w:p>
        </w:tc>
      </w:tr>
      <w:tr w:rsidR="00E853A6" w:rsidRPr="00E853A6" w14:paraId="492A8E45" w14:textId="77777777" w:rsidTr="00D3191B">
        <w:trPr>
          <w:tblCellSpacing w:w="0" w:type="dxa"/>
        </w:trPr>
        <w:tc>
          <w:tcPr>
            <w:tcW w:w="0" w:type="auto"/>
            <w:gridSpan w:val="2"/>
            <w:shd w:val="clear" w:color="auto" w:fill="E2EFD9" w:themeFill="accent6" w:themeFillTint="33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4F72A9C" w14:textId="77777777" w:rsidR="00E853A6" w:rsidRPr="00967FA6" w:rsidRDefault="00E853A6" w:rsidP="00E853A6">
            <w:r w:rsidRPr="00967FA6">
              <w:rPr>
                <w:i/>
                <w:iCs/>
              </w:rPr>
              <w:t>For all data inputs:</w:t>
            </w:r>
            <w:r w:rsidRPr="00967FA6">
              <w:t xml:space="preserve"> </w:t>
            </w:r>
          </w:p>
        </w:tc>
      </w:tr>
      <w:tr w:rsidR="007949E6" w:rsidRPr="00E853A6" w14:paraId="46E74237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0A0C09E" w14:textId="77777777" w:rsidR="00E853A6" w:rsidRPr="00F14C2D" w:rsidRDefault="00E853A6" w:rsidP="0086574B">
            <w:pPr>
              <w:jc w:val="center"/>
              <w:rPr>
                <w:highlight w:val="yellow"/>
              </w:rPr>
            </w:pPr>
            <w:r w:rsidRPr="00967FA6">
              <w:t>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605A476" w14:textId="77777777" w:rsidR="00E853A6" w:rsidRPr="00967FA6" w:rsidRDefault="00E853A6" w:rsidP="006A15FA">
            <w:pPr>
              <w:pStyle w:val="Checklistitem"/>
            </w:pPr>
            <w:r w:rsidRPr="00967FA6">
              <w:t>Provide all data inputs in a file format from which data can be efficiently extracted (</w:t>
            </w:r>
            <w:proofErr w:type="spellStart"/>
            <w:r w:rsidRPr="00967FA6">
              <w:t>eg</w:t>
            </w:r>
            <w:proofErr w:type="spellEnd"/>
            <w:r w:rsidRPr="00967FA6">
              <w:t xml:space="preserve">, a spreadsheet rather than a PDF), including all relevant meta-data listed in item 5. For any data inputs that cannot be shared because of ethical or legal reasons, such as third-party ownership, provide a contact name or the name of the institution that retains the right to the data. </w:t>
            </w:r>
          </w:p>
          <w:p w14:paraId="320A0ED1" w14:textId="51D65A26" w:rsidR="00B1026C" w:rsidRPr="00967FA6" w:rsidRDefault="00323B42" w:rsidP="00B1026C">
            <w:pPr>
              <w:pStyle w:val="BodyText"/>
            </w:pPr>
            <w:r w:rsidRPr="00967FA6">
              <w:t xml:space="preserve">Data inputs are </w:t>
            </w:r>
            <w:r w:rsidR="00967FA6" w:rsidRPr="00967FA6">
              <w:t xml:space="preserve">provided as spreadsheets in supplementary materials </w:t>
            </w:r>
            <w:r w:rsidR="00A03869" w:rsidRPr="00967FA6">
              <w:t xml:space="preserve">S1 </w:t>
            </w:r>
            <w:r w:rsidR="00244B82" w:rsidRPr="00967FA6">
              <w:t>Data and S2 Data</w:t>
            </w:r>
            <w:r w:rsidRPr="00967FA6">
              <w:t>.</w:t>
            </w:r>
          </w:p>
        </w:tc>
      </w:tr>
      <w:tr w:rsidR="00E853A6" w:rsidRPr="00E853A6" w14:paraId="39909B38" w14:textId="77777777" w:rsidTr="00D3191B">
        <w:trPr>
          <w:tblCellSpacing w:w="0" w:type="dxa"/>
        </w:trPr>
        <w:tc>
          <w:tcPr>
            <w:tcW w:w="0" w:type="auto"/>
            <w:gridSpan w:val="2"/>
            <w:shd w:val="clear" w:color="auto" w:fill="C5E0B3" w:themeFill="accent6" w:themeFillTint="66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0E4189A" w14:textId="77777777" w:rsidR="00E853A6" w:rsidRPr="00E40BFD" w:rsidRDefault="00E853A6" w:rsidP="00E853A6">
            <w:r w:rsidRPr="00E40BFD">
              <w:rPr>
                <w:b/>
                <w:bCs/>
              </w:rPr>
              <w:t>Data analysis</w:t>
            </w:r>
            <w:r w:rsidRPr="00E40BFD">
              <w:t xml:space="preserve"> </w:t>
            </w:r>
          </w:p>
        </w:tc>
      </w:tr>
      <w:tr w:rsidR="007949E6" w:rsidRPr="00E853A6" w14:paraId="372853F0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B9F93EC" w14:textId="77777777" w:rsidR="00E853A6" w:rsidRPr="00E40BFD" w:rsidRDefault="00E853A6" w:rsidP="0086574B">
            <w:pPr>
              <w:jc w:val="center"/>
            </w:pPr>
            <w:r w:rsidRPr="00E40BFD">
              <w:t>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AA4CEDF" w14:textId="77777777" w:rsidR="00E853A6" w:rsidRPr="00E40BFD" w:rsidRDefault="00E853A6" w:rsidP="006A15FA">
            <w:pPr>
              <w:pStyle w:val="Checklistitem"/>
            </w:pPr>
            <w:r w:rsidRPr="00E40BFD">
              <w:t>Provide a conceptual overview of the data analysis method. A diagram may be helpful.</w:t>
            </w:r>
          </w:p>
          <w:p w14:paraId="33FACA1C" w14:textId="1DBA4E76" w:rsidR="00323B42" w:rsidRPr="00E40BFD" w:rsidRDefault="00740236" w:rsidP="00323B42">
            <w:pPr>
              <w:pStyle w:val="BodyText"/>
            </w:pPr>
            <w:r w:rsidRPr="00E40BFD">
              <w:lastRenderedPageBreak/>
              <w:t>A</w:t>
            </w:r>
            <w:r w:rsidR="00E86E51" w:rsidRPr="00E40BFD">
              <w:t xml:space="preserve">n overview </w:t>
            </w:r>
            <w:r w:rsidR="00F64416" w:rsidRPr="00E40BFD">
              <w:t xml:space="preserve">is provided in the </w:t>
            </w:r>
            <w:r w:rsidR="00676ABB">
              <w:t xml:space="preserve">first paragraph of </w:t>
            </w:r>
            <w:r w:rsidR="004251A2" w:rsidRPr="00E40BFD">
              <w:t xml:space="preserve">Subsection </w:t>
            </w:r>
            <w:r w:rsidR="00231AE4" w:rsidRPr="00E40BFD">
              <w:t xml:space="preserve">‘Modelling trends in contraceptive use and unmet need for family planning’ of Section </w:t>
            </w:r>
            <w:r w:rsidR="00E40BFD" w:rsidRPr="00E40BFD">
              <w:t>‘Statistical Methods’</w:t>
            </w:r>
            <w:r w:rsidR="00DC5A11" w:rsidRPr="00E40BFD">
              <w:t>.</w:t>
            </w:r>
            <w:r w:rsidR="00E86E51" w:rsidRPr="00E40BFD">
              <w:t xml:space="preserve"> </w:t>
            </w:r>
          </w:p>
        </w:tc>
      </w:tr>
      <w:tr w:rsidR="007949E6" w:rsidRPr="00E853A6" w14:paraId="54A5B318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128E7C5" w14:textId="77777777" w:rsidR="00E853A6" w:rsidRPr="00676ABB" w:rsidRDefault="00E853A6" w:rsidP="0086574B">
            <w:pPr>
              <w:jc w:val="center"/>
            </w:pPr>
            <w:r w:rsidRPr="00676ABB">
              <w:lastRenderedPageBreak/>
              <w:t>1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71608A3" w14:textId="77777777" w:rsidR="00E853A6" w:rsidRPr="00676ABB" w:rsidRDefault="00E853A6" w:rsidP="006A15FA">
            <w:pPr>
              <w:pStyle w:val="Checklistitem"/>
            </w:pPr>
            <w:r w:rsidRPr="00676ABB">
              <w:t xml:space="preserve">Provide a detailed description of all steps of the analysis, including mathematical formulae. This description should cover, as relevant, data cleaning, data pre-processing, data adjustments and weighting of data sources, and mathematical or statistical model(s). </w:t>
            </w:r>
          </w:p>
          <w:p w14:paraId="39503247" w14:textId="75EF5D6F" w:rsidR="007949E6" w:rsidRPr="00676ABB" w:rsidRDefault="00676ABB" w:rsidP="007949E6">
            <w:pPr>
              <w:pStyle w:val="BodyText"/>
            </w:pPr>
            <w:r>
              <w:t>A detailed description is given Section ‘Statistical Methods’ and earlier work referenced therein</w:t>
            </w:r>
            <w:r w:rsidR="007949E6" w:rsidRPr="00676ABB">
              <w:t>.</w:t>
            </w:r>
          </w:p>
        </w:tc>
      </w:tr>
      <w:tr w:rsidR="007949E6" w:rsidRPr="00E853A6" w14:paraId="238200F0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3D48FBC" w14:textId="77777777" w:rsidR="00E853A6" w:rsidRPr="00C07139" w:rsidRDefault="00E853A6" w:rsidP="0086574B">
            <w:pPr>
              <w:jc w:val="center"/>
            </w:pPr>
            <w:r w:rsidRPr="00C07139">
              <w:t>1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0E8C676" w14:textId="35AC4CDD" w:rsidR="00E853A6" w:rsidRPr="00C07139" w:rsidRDefault="00E853A6" w:rsidP="006A15FA">
            <w:pPr>
              <w:pStyle w:val="Checklistitem"/>
            </w:pPr>
            <w:r w:rsidRPr="00C07139">
              <w:t>Describe how candidate models were evaluated and how the final model(s) were selected.</w:t>
            </w:r>
          </w:p>
          <w:p w14:paraId="2E0D9D1E" w14:textId="58B60FB2" w:rsidR="00357C84" w:rsidRPr="00C07139" w:rsidRDefault="00C07139" w:rsidP="00357C84">
            <w:pPr>
              <w:pStyle w:val="BodyText"/>
            </w:pPr>
            <w:r w:rsidRPr="00C07139">
              <w:t xml:space="preserve">Model development is described in Section ‘Statistical Methods’ and earlier work referenced therein </w:t>
            </w:r>
            <w:r w:rsidR="00836469" w:rsidRPr="00C07139">
              <w:t>.</w:t>
            </w:r>
          </w:p>
          <w:p w14:paraId="3C9B0E57" w14:textId="1D340D23" w:rsidR="00E84534" w:rsidRPr="00C07139" w:rsidRDefault="00E84534" w:rsidP="00E84534">
            <w:pPr>
              <w:pStyle w:val="BodyText"/>
            </w:pPr>
          </w:p>
        </w:tc>
      </w:tr>
      <w:tr w:rsidR="007949E6" w:rsidRPr="00E853A6" w14:paraId="4D5D7F1A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D6ACF27" w14:textId="77777777" w:rsidR="00E853A6" w:rsidRPr="00106C26" w:rsidRDefault="00E853A6" w:rsidP="0086574B">
            <w:pPr>
              <w:jc w:val="center"/>
              <w:rPr>
                <w:highlight w:val="cyan"/>
              </w:rPr>
            </w:pPr>
            <w:r w:rsidRPr="00106C26">
              <w:t>1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1F5A240" w14:textId="77777777" w:rsidR="00E853A6" w:rsidRPr="00106C26" w:rsidRDefault="00E853A6" w:rsidP="006A15FA">
            <w:pPr>
              <w:pStyle w:val="Checklistitem"/>
            </w:pPr>
            <w:r w:rsidRPr="00106C26">
              <w:t xml:space="preserve">Provide the results of an evaluation of model performance, if done, as well as the results of any relevant sensitivity analysis. </w:t>
            </w:r>
          </w:p>
          <w:p w14:paraId="1599EE73" w14:textId="6AE1B39E" w:rsidR="007902FD" w:rsidRPr="00106C26" w:rsidRDefault="00106C26" w:rsidP="007902FD">
            <w:pPr>
              <w:pStyle w:val="BodyText"/>
            </w:pPr>
            <w:r w:rsidRPr="00106C26">
              <w:t>Th</w:t>
            </w:r>
            <w:r>
              <w:t>e</w:t>
            </w:r>
            <w:r w:rsidRPr="00106C26">
              <w:t>s</w:t>
            </w:r>
            <w:r>
              <w:t>e</w:t>
            </w:r>
            <w:r w:rsidRPr="00106C26">
              <w:t xml:space="preserve"> can be provided upon request. </w:t>
            </w:r>
          </w:p>
        </w:tc>
      </w:tr>
      <w:tr w:rsidR="007949E6" w:rsidRPr="00E853A6" w14:paraId="428613D3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6E1F3AC" w14:textId="77777777" w:rsidR="00E853A6" w:rsidRPr="0030301A" w:rsidRDefault="00E853A6" w:rsidP="0086574B">
            <w:pPr>
              <w:jc w:val="center"/>
            </w:pPr>
            <w:r w:rsidRPr="0030301A">
              <w:t>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87BD4F1" w14:textId="77777777" w:rsidR="00E853A6" w:rsidRPr="0030301A" w:rsidRDefault="00E853A6" w:rsidP="006A15FA">
            <w:pPr>
              <w:pStyle w:val="Checklistitem"/>
            </w:pPr>
            <w:r w:rsidRPr="0030301A">
              <w:t xml:space="preserve">Describe methods of calculating uncertainty of the estimates. State which sources of uncertainty were, and were not, accounted for in the uncertainty analysis. </w:t>
            </w:r>
            <w:bookmarkStart w:id="0" w:name="_GoBack"/>
            <w:bookmarkEnd w:id="0"/>
          </w:p>
          <w:p w14:paraId="754DBE2F" w14:textId="3215D6BF" w:rsidR="00836469" w:rsidRPr="0030301A" w:rsidRDefault="0030301A" w:rsidP="00836469">
            <w:pPr>
              <w:pStyle w:val="BodyText"/>
            </w:pPr>
            <w:r w:rsidRPr="0030301A">
              <w:t>A detailed description is given Section ‘Statistical Methods’ and earlier work referenced therein</w:t>
            </w:r>
            <w:r w:rsidR="00B13994" w:rsidRPr="0030301A">
              <w:t>.</w:t>
            </w:r>
          </w:p>
        </w:tc>
      </w:tr>
      <w:tr w:rsidR="007949E6" w:rsidRPr="00E853A6" w14:paraId="50391AC5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CB35E25" w14:textId="77777777" w:rsidR="00E853A6" w:rsidRPr="00E410E6" w:rsidRDefault="00E853A6" w:rsidP="0086574B">
            <w:pPr>
              <w:jc w:val="center"/>
            </w:pPr>
            <w:r w:rsidRPr="00E410E6">
              <w:t>14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6CA5FD3" w14:textId="77777777" w:rsidR="00E853A6" w:rsidRPr="00E410E6" w:rsidRDefault="00E853A6" w:rsidP="006A15FA">
            <w:pPr>
              <w:pStyle w:val="Checklistitem"/>
            </w:pPr>
            <w:r w:rsidRPr="00E410E6">
              <w:t xml:space="preserve">State how analytical or statistical source code used to generate estimates can be accessed. </w:t>
            </w:r>
          </w:p>
          <w:p w14:paraId="782F78C5" w14:textId="0A527F97" w:rsidR="00E217F3" w:rsidRPr="00E410E6" w:rsidRDefault="006E0FEA" w:rsidP="00E217F3">
            <w:pPr>
              <w:pStyle w:val="BodyText"/>
            </w:pPr>
            <w:r w:rsidRPr="00E410E6">
              <w:t xml:space="preserve">Noted in </w:t>
            </w:r>
            <w:r w:rsidR="00A13B80" w:rsidRPr="00E410E6">
              <w:t>Subsection ‘</w:t>
            </w:r>
            <w:r w:rsidR="006447DA" w:rsidRPr="00E410E6">
              <w:t>Parameter Estimation and Software</w:t>
            </w:r>
            <w:r w:rsidR="00A13B80" w:rsidRPr="00E410E6">
              <w:t>’ of Section ‘</w:t>
            </w:r>
            <w:r w:rsidR="00E410E6" w:rsidRPr="00E410E6">
              <w:t xml:space="preserve">Statistical </w:t>
            </w:r>
            <w:r w:rsidR="00A13B80" w:rsidRPr="00E410E6">
              <w:t>Methods’</w:t>
            </w:r>
            <w:r w:rsidR="00CA4F1A" w:rsidRPr="00E410E6">
              <w:t xml:space="preserve"> in the main article</w:t>
            </w:r>
            <w:r w:rsidR="00E217F3" w:rsidRPr="00E410E6">
              <w:t>.</w:t>
            </w:r>
          </w:p>
        </w:tc>
      </w:tr>
      <w:tr w:rsidR="00E853A6" w:rsidRPr="00E853A6" w14:paraId="51A4B1CB" w14:textId="77777777" w:rsidTr="00CA78FF">
        <w:trPr>
          <w:tblCellSpacing w:w="0" w:type="dxa"/>
        </w:trPr>
        <w:tc>
          <w:tcPr>
            <w:tcW w:w="0" w:type="auto"/>
            <w:gridSpan w:val="2"/>
            <w:shd w:val="clear" w:color="auto" w:fill="C5E0B3" w:themeFill="accent6" w:themeFillTint="66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9C4E57D" w14:textId="77777777" w:rsidR="00E853A6" w:rsidRPr="00F14C2D" w:rsidRDefault="00E853A6" w:rsidP="00E853A6">
            <w:pPr>
              <w:rPr>
                <w:highlight w:val="yellow"/>
              </w:rPr>
            </w:pPr>
            <w:r w:rsidRPr="00E346CF">
              <w:rPr>
                <w:b/>
                <w:bCs/>
              </w:rPr>
              <w:t>Results and discussion</w:t>
            </w:r>
            <w:r w:rsidRPr="00E346CF">
              <w:t xml:space="preserve"> </w:t>
            </w:r>
          </w:p>
        </w:tc>
      </w:tr>
      <w:tr w:rsidR="007949E6" w:rsidRPr="00E853A6" w14:paraId="0BA59380" w14:textId="77777777" w:rsidTr="00E346CF">
        <w:trPr>
          <w:tblCellSpacing w:w="0" w:type="dxa"/>
        </w:trPr>
        <w:tc>
          <w:tcPr>
            <w:tcW w:w="0" w:type="auto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6459A3B" w14:textId="77777777" w:rsidR="00E853A6" w:rsidRPr="00E346CF" w:rsidRDefault="00E853A6" w:rsidP="0086574B">
            <w:pPr>
              <w:jc w:val="center"/>
            </w:pPr>
            <w:r w:rsidRPr="00E346CF">
              <w:t>15</w:t>
            </w:r>
          </w:p>
        </w:tc>
        <w:tc>
          <w:tcPr>
            <w:tcW w:w="0" w:type="auto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1EE19BE" w14:textId="77777777" w:rsidR="00E853A6" w:rsidRPr="00E346CF" w:rsidRDefault="00E853A6" w:rsidP="006A15FA">
            <w:pPr>
              <w:pStyle w:val="Checklistitem"/>
            </w:pPr>
            <w:r w:rsidRPr="00E346CF">
              <w:t>Provide published estimates in a file format from which data can be efficiently extracted.</w:t>
            </w:r>
          </w:p>
          <w:p w14:paraId="273A88FA" w14:textId="1BC902D9" w:rsidR="00B13994" w:rsidRPr="00E346CF" w:rsidRDefault="00B13994" w:rsidP="00BA4C9A">
            <w:pPr>
              <w:pStyle w:val="BodyText"/>
            </w:pPr>
            <w:r w:rsidRPr="00E346CF">
              <w:t>The published estimates are provided</w:t>
            </w:r>
            <w:r w:rsidR="00BB2F82" w:rsidRPr="00E346CF">
              <w:t xml:space="preserve"> as </w:t>
            </w:r>
            <w:r w:rsidR="00E346CF" w:rsidRPr="00E346CF">
              <w:t xml:space="preserve">supplementary materials in </w:t>
            </w:r>
            <w:r w:rsidR="00BB2F82" w:rsidRPr="00E346CF">
              <w:t xml:space="preserve">spreadsheet </w:t>
            </w:r>
            <w:r w:rsidR="00E346CF" w:rsidRPr="00E346CF">
              <w:t>format</w:t>
            </w:r>
            <w:r w:rsidR="00122ADB" w:rsidRPr="00E346CF">
              <w:t>.</w:t>
            </w:r>
          </w:p>
        </w:tc>
      </w:tr>
      <w:tr w:rsidR="007949E6" w:rsidRPr="00E853A6" w14:paraId="441D7A54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A183D36" w14:textId="77777777" w:rsidR="00E853A6" w:rsidRPr="00436949" w:rsidRDefault="00E853A6" w:rsidP="0086574B">
            <w:pPr>
              <w:jc w:val="center"/>
            </w:pPr>
            <w:r w:rsidRPr="00436949">
              <w:t>1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E03150B" w14:textId="77777777" w:rsidR="00E853A6" w:rsidRPr="00436949" w:rsidRDefault="00E853A6" w:rsidP="006A15FA">
            <w:pPr>
              <w:pStyle w:val="Checklistitem"/>
            </w:pPr>
            <w:r w:rsidRPr="00436949">
              <w:t>Report a quantitative measure of the uncertainty of the estimates (</w:t>
            </w:r>
            <w:proofErr w:type="spellStart"/>
            <w:r w:rsidRPr="00436949">
              <w:t>eg</w:t>
            </w:r>
            <w:proofErr w:type="spellEnd"/>
            <w:r w:rsidRPr="00436949">
              <w:t xml:space="preserve">, uncertainty intervals). </w:t>
            </w:r>
          </w:p>
          <w:p w14:paraId="3EF124CC" w14:textId="304595C2" w:rsidR="00BA4C9A" w:rsidRPr="00436949" w:rsidRDefault="005F5C6E" w:rsidP="00BA4C9A">
            <w:pPr>
              <w:pStyle w:val="BodyText"/>
            </w:pPr>
            <w:r w:rsidRPr="00436949">
              <w:t>We report 95 percent (Bayesian) uncertainty intervals throughout the article</w:t>
            </w:r>
            <w:r w:rsidR="00436949" w:rsidRPr="00436949">
              <w:t>.</w:t>
            </w:r>
          </w:p>
        </w:tc>
      </w:tr>
      <w:tr w:rsidR="007949E6" w:rsidRPr="00E853A6" w14:paraId="18A41424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9EAC8A6" w14:textId="77777777" w:rsidR="00E853A6" w:rsidRPr="00C44FFD" w:rsidRDefault="00E853A6" w:rsidP="0086574B">
            <w:pPr>
              <w:jc w:val="center"/>
            </w:pPr>
            <w:r w:rsidRPr="00C44FFD">
              <w:t>1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5984955" w14:textId="77777777" w:rsidR="00E853A6" w:rsidRPr="00C44FFD" w:rsidRDefault="00E853A6" w:rsidP="006A15FA">
            <w:pPr>
              <w:pStyle w:val="Checklistitem"/>
            </w:pPr>
            <w:r w:rsidRPr="00C44FFD">
              <w:t xml:space="preserve">Interpret results in light of existing evidence. If updating a previous set of estimates, describe the reasons for changes in estimates. </w:t>
            </w:r>
          </w:p>
          <w:p w14:paraId="7F2063DD" w14:textId="13701FEC" w:rsidR="005F5C6E" w:rsidRPr="00C44FFD" w:rsidRDefault="001032B0" w:rsidP="005F5C6E">
            <w:pPr>
              <w:pStyle w:val="BodyText"/>
            </w:pPr>
            <w:r w:rsidRPr="00C44FFD">
              <w:t xml:space="preserve">Provided in the ‘Discussion’ section of the main article. </w:t>
            </w:r>
          </w:p>
        </w:tc>
      </w:tr>
      <w:tr w:rsidR="007949E6" w:rsidRPr="00E853A6" w14:paraId="471B1548" w14:textId="77777777" w:rsidTr="007F1170">
        <w:trPr>
          <w:tblCellSpacing w:w="0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9A5707C" w14:textId="77777777" w:rsidR="00E853A6" w:rsidRPr="00C44FFD" w:rsidRDefault="00E853A6" w:rsidP="0086574B">
            <w:pPr>
              <w:jc w:val="center"/>
            </w:pPr>
            <w:r w:rsidRPr="00C44FFD">
              <w:t>1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A04E164" w14:textId="77777777" w:rsidR="00E853A6" w:rsidRPr="00C44FFD" w:rsidRDefault="00E853A6" w:rsidP="006A15FA">
            <w:pPr>
              <w:pStyle w:val="Checklistitem"/>
            </w:pPr>
            <w:r w:rsidRPr="00C44FFD">
              <w:t xml:space="preserve">Discuss limitations of the estimates. Include a discussion of any modelling assumptions or data limitations that affect interpretation of the estimates. </w:t>
            </w:r>
          </w:p>
          <w:p w14:paraId="0AD922DC" w14:textId="755BCF04" w:rsidR="001032B0" w:rsidRPr="00C44FFD" w:rsidRDefault="001032B0" w:rsidP="001032B0">
            <w:pPr>
              <w:pStyle w:val="BodyText"/>
            </w:pPr>
            <w:r w:rsidRPr="00C44FFD">
              <w:t>Provided in the ‘Discussion’ section of the main article.</w:t>
            </w:r>
          </w:p>
        </w:tc>
      </w:tr>
    </w:tbl>
    <w:p w14:paraId="750C504E" w14:textId="77777777" w:rsidR="00E853A6" w:rsidRPr="00E853A6" w:rsidRDefault="00E853A6" w:rsidP="00E853A6"/>
    <w:p w14:paraId="32CD660F" w14:textId="77777777" w:rsidR="000640F8" w:rsidRDefault="000640F8"/>
    <w:sectPr w:rsidR="000640F8" w:rsidSect="00AF195A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C9759" w14:textId="77777777" w:rsidR="00F31BC3" w:rsidRDefault="00F31BC3" w:rsidP="00E853A6">
      <w:r>
        <w:separator/>
      </w:r>
    </w:p>
  </w:endnote>
  <w:endnote w:type="continuationSeparator" w:id="0">
    <w:p w14:paraId="048DFCC7" w14:textId="77777777" w:rsidR="00F31BC3" w:rsidRDefault="00F31BC3" w:rsidP="00E853A6">
      <w:r>
        <w:continuationSeparator/>
      </w:r>
    </w:p>
  </w:endnote>
  <w:endnote w:type="continuationNotice" w:id="1">
    <w:p w14:paraId="357C91BF" w14:textId="77777777" w:rsidR="00F31BC3" w:rsidRDefault="00F31B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93851" w14:textId="77777777" w:rsidR="00F31BC3" w:rsidRDefault="00F31BC3" w:rsidP="00E853A6">
      <w:r>
        <w:separator/>
      </w:r>
    </w:p>
  </w:footnote>
  <w:footnote w:type="continuationSeparator" w:id="0">
    <w:p w14:paraId="11D7E352" w14:textId="77777777" w:rsidR="00F31BC3" w:rsidRDefault="00F31BC3" w:rsidP="00E853A6">
      <w:r>
        <w:continuationSeparator/>
      </w:r>
    </w:p>
  </w:footnote>
  <w:footnote w:type="continuationNotice" w:id="1">
    <w:p w14:paraId="6DD383B7" w14:textId="77777777" w:rsidR="00F31BC3" w:rsidRDefault="00F31B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CA8670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FCAC1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908B70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7A40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0569AC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84A7A1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789DC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46A6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1A464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4320C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F2"/>
    <w:rsid w:val="000242BE"/>
    <w:rsid w:val="000242CB"/>
    <w:rsid w:val="00047011"/>
    <w:rsid w:val="000640F8"/>
    <w:rsid w:val="000B4161"/>
    <w:rsid w:val="001024F2"/>
    <w:rsid w:val="001032B0"/>
    <w:rsid w:val="00106C26"/>
    <w:rsid w:val="00113647"/>
    <w:rsid w:val="00122ADB"/>
    <w:rsid w:val="00135D3B"/>
    <w:rsid w:val="0015607A"/>
    <w:rsid w:val="00163EC1"/>
    <w:rsid w:val="001A67E2"/>
    <w:rsid w:val="001D4D6F"/>
    <w:rsid w:val="001E0AFB"/>
    <w:rsid w:val="001E218C"/>
    <w:rsid w:val="001E6356"/>
    <w:rsid w:val="001F1304"/>
    <w:rsid w:val="002042D0"/>
    <w:rsid w:val="00231AE4"/>
    <w:rsid w:val="00244B82"/>
    <w:rsid w:val="00286F01"/>
    <w:rsid w:val="002B3425"/>
    <w:rsid w:val="002C29C6"/>
    <w:rsid w:val="002C36E6"/>
    <w:rsid w:val="002D34D9"/>
    <w:rsid w:val="002E2EBE"/>
    <w:rsid w:val="002F61CF"/>
    <w:rsid w:val="00302D49"/>
    <w:rsid w:val="0030301A"/>
    <w:rsid w:val="00323B42"/>
    <w:rsid w:val="00346494"/>
    <w:rsid w:val="00357C84"/>
    <w:rsid w:val="003C2D89"/>
    <w:rsid w:val="003D5A52"/>
    <w:rsid w:val="0042107B"/>
    <w:rsid w:val="00421E5F"/>
    <w:rsid w:val="004251A2"/>
    <w:rsid w:val="00425C6C"/>
    <w:rsid w:val="004324DE"/>
    <w:rsid w:val="00436949"/>
    <w:rsid w:val="00454399"/>
    <w:rsid w:val="004606F5"/>
    <w:rsid w:val="00477491"/>
    <w:rsid w:val="004B4450"/>
    <w:rsid w:val="004B6EA4"/>
    <w:rsid w:val="004B7DB4"/>
    <w:rsid w:val="004D5574"/>
    <w:rsid w:val="004E12FA"/>
    <w:rsid w:val="004F363B"/>
    <w:rsid w:val="00522837"/>
    <w:rsid w:val="0052377A"/>
    <w:rsid w:val="005411F2"/>
    <w:rsid w:val="00562684"/>
    <w:rsid w:val="00575489"/>
    <w:rsid w:val="00597FEB"/>
    <w:rsid w:val="005C227C"/>
    <w:rsid w:val="005C6F56"/>
    <w:rsid w:val="005D4545"/>
    <w:rsid w:val="005E5AA8"/>
    <w:rsid w:val="005F5C6E"/>
    <w:rsid w:val="00601105"/>
    <w:rsid w:val="0060728F"/>
    <w:rsid w:val="006447DA"/>
    <w:rsid w:val="00645F87"/>
    <w:rsid w:val="00647651"/>
    <w:rsid w:val="00670730"/>
    <w:rsid w:val="006746A0"/>
    <w:rsid w:val="00676ABB"/>
    <w:rsid w:val="006A15FA"/>
    <w:rsid w:val="006B0970"/>
    <w:rsid w:val="006B5D38"/>
    <w:rsid w:val="006E0FEA"/>
    <w:rsid w:val="006E1089"/>
    <w:rsid w:val="00705BB0"/>
    <w:rsid w:val="00714BCC"/>
    <w:rsid w:val="00737F09"/>
    <w:rsid w:val="00740236"/>
    <w:rsid w:val="007472B4"/>
    <w:rsid w:val="00782B3C"/>
    <w:rsid w:val="007902FD"/>
    <w:rsid w:val="007949E6"/>
    <w:rsid w:val="007C7411"/>
    <w:rsid w:val="007D3BD0"/>
    <w:rsid w:val="007E590E"/>
    <w:rsid w:val="007F1170"/>
    <w:rsid w:val="007F1FB6"/>
    <w:rsid w:val="007F4A65"/>
    <w:rsid w:val="00835211"/>
    <w:rsid w:val="00836469"/>
    <w:rsid w:val="0086574B"/>
    <w:rsid w:val="00867FFC"/>
    <w:rsid w:val="00876232"/>
    <w:rsid w:val="008B0FFA"/>
    <w:rsid w:val="008F105A"/>
    <w:rsid w:val="00967FA6"/>
    <w:rsid w:val="009817B3"/>
    <w:rsid w:val="009D4AFF"/>
    <w:rsid w:val="009E1D4B"/>
    <w:rsid w:val="009E68D1"/>
    <w:rsid w:val="00A03869"/>
    <w:rsid w:val="00A1058C"/>
    <w:rsid w:val="00A13998"/>
    <w:rsid w:val="00A13B80"/>
    <w:rsid w:val="00A36CB1"/>
    <w:rsid w:val="00A9078B"/>
    <w:rsid w:val="00AA2F3B"/>
    <w:rsid w:val="00AB28D1"/>
    <w:rsid w:val="00AC68E1"/>
    <w:rsid w:val="00AC6F38"/>
    <w:rsid w:val="00AF0966"/>
    <w:rsid w:val="00AF195A"/>
    <w:rsid w:val="00B1026C"/>
    <w:rsid w:val="00B13994"/>
    <w:rsid w:val="00B1704C"/>
    <w:rsid w:val="00B2172A"/>
    <w:rsid w:val="00B40E7E"/>
    <w:rsid w:val="00B62C5C"/>
    <w:rsid w:val="00B64331"/>
    <w:rsid w:val="00B73A3A"/>
    <w:rsid w:val="00BA17EB"/>
    <w:rsid w:val="00BA4C9A"/>
    <w:rsid w:val="00BB2F82"/>
    <w:rsid w:val="00BC3CE1"/>
    <w:rsid w:val="00BE6310"/>
    <w:rsid w:val="00BE6ECE"/>
    <w:rsid w:val="00C07139"/>
    <w:rsid w:val="00C23A4A"/>
    <w:rsid w:val="00C44FFD"/>
    <w:rsid w:val="00C52241"/>
    <w:rsid w:val="00C60626"/>
    <w:rsid w:val="00CA0568"/>
    <w:rsid w:val="00CA4F1A"/>
    <w:rsid w:val="00CA78FF"/>
    <w:rsid w:val="00CE5622"/>
    <w:rsid w:val="00D20FD1"/>
    <w:rsid w:val="00D3191B"/>
    <w:rsid w:val="00D32DD6"/>
    <w:rsid w:val="00D41741"/>
    <w:rsid w:val="00D44D56"/>
    <w:rsid w:val="00D73641"/>
    <w:rsid w:val="00DA4CAE"/>
    <w:rsid w:val="00DC5A11"/>
    <w:rsid w:val="00DF745D"/>
    <w:rsid w:val="00E047C8"/>
    <w:rsid w:val="00E0491F"/>
    <w:rsid w:val="00E12A87"/>
    <w:rsid w:val="00E217F3"/>
    <w:rsid w:val="00E30227"/>
    <w:rsid w:val="00E31E47"/>
    <w:rsid w:val="00E346CF"/>
    <w:rsid w:val="00E40BFD"/>
    <w:rsid w:val="00E410E6"/>
    <w:rsid w:val="00E77724"/>
    <w:rsid w:val="00E84534"/>
    <w:rsid w:val="00E853A6"/>
    <w:rsid w:val="00E86E51"/>
    <w:rsid w:val="00E91F8C"/>
    <w:rsid w:val="00E95969"/>
    <w:rsid w:val="00EC3ABA"/>
    <w:rsid w:val="00ED4C39"/>
    <w:rsid w:val="00ED5BF0"/>
    <w:rsid w:val="00EE17C1"/>
    <w:rsid w:val="00EE5366"/>
    <w:rsid w:val="00F1435E"/>
    <w:rsid w:val="00F14C2D"/>
    <w:rsid w:val="00F23EC7"/>
    <w:rsid w:val="00F31BC3"/>
    <w:rsid w:val="00F4563C"/>
    <w:rsid w:val="00F47E73"/>
    <w:rsid w:val="00F64416"/>
    <w:rsid w:val="00FA233D"/>
    <w:rsid w:val="00FD6F2F"/>
    <w:rsid w:val="00FE0290"/>
    <w:rsid w:val="00FE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2F4FC2"/>
  <w15:chartTrackingRefBased/>
  <w15:docId w15:val="{72CE6F17-C424-4588-AEB5-9272EDF0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1E47"/>
    <w:rPr>
      <w:rFonts w:asciiTheme="minorHAnsi" w:hAnsiTheme="minorHAns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2107B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CE1"/>
    <w:pPr>
      <w:keepNext/>
      <w:keepLines/>
      <w:spacing w:before="160" w:after="80" w:line="254" w:lineRule="auto"/>
      <w:jc w:val="both"/>
      <w:outlineLvl w:val="1"/>
    </w:pPr>
    <w:rPr>
      <w:rFonts w:asciiTheme="majorHAnsi" w:eastAsiaTheme="majorEastAsia" w:hAnsiTheme="majorHAnsi" w:cstheme="majorBidi"/>
      <w:i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E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4563C"/>
    <w:pPr>
      <w:spacing w:after="36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63C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35E"/>
    <w:pPr>
      <w:numPr>
        <w:ilvl w:val="1"/>
      </w:numPr>
      <w:spacing w:after="360"/>
      <w:jc w:val="center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435E"/>
    <w:rPr>
      <w:rFonts w:asciiTheme="minorHAnsi" w:hAnsiTheme="minorHAnsi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4210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unhideWhenUsed/>
    <w:rsid w:val="004E12FA"/>
    <w:pPr>
      <w:spacing w:before="240"/>
      <w:jc w:val="center"/>
    </w:pPr>
    <w:rPr>
      <w:i/>
    </w:rPr>
  </w:style>
  <w:style w:type="character" w:customStyle="1" w:styleId="DateChar">
    <w:name w:val="Date Char"/>
    <w:basedOn w:val="DefaultParagraphFont"/>
    <w:link w:val="Date"/>
    <w:uiPriority w:val="99"/>
    <w:rsid w:val="004E12FA"/>
    <w:rPr>
      <w:i/>
    </w:rPr>
  </w:style>
  <w:style w:type="paragraph" w:styleId="Footer">
    <w:name w:val="footer"/>
    <w:basedOn w:val="Normal"/>
    <w:link w:val="FooterChar"/>
    <w:uiPriority w:val="99"/>
    <w:unhideWhenUsed/>
    <w:rsid w:val="00FD6F2F"/>
    <w:pPr>
      <w:tabs>
        <w:tab w:val="center" w:pos="4513"/>
        <w:tab w:val="right" w:pos="9026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FD6F2F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FD6F2F"/>
    <w:pPr>
      <w:tabs>
        <w:tab w:val="center" w:pos="4513"/>
        <w:tab w:val="right" w:pos="9026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FD6F2F"/>
    <w:rPr>
      <w:sz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C3CE1"/>
    <w:rPr>
      <w:rFonts w:asciiTheme="majorHAnsi" w:eastAsiaTheme="majorEastAsia" w:hAnsiTheme="majorHAnsi" w:cstheme="majorBidi"/>
      <w:i/>
      <w:color w:val="2F5496" w:themeColor="accent1" w:themeShade="BF"/>
      <w:sz w:val="28"/>
      <w:szCs w:val="26"/>
    </w:rPr>
  </w:style>
  <w:style w:type="paragraph" w:styleId="BodyText">
    <w:name w:val="Body Text"/>
    <w:basedOn w:val="Normal"/>
    <w:link w:val="BodyTextChar"/>
    <w:uiPriority w:val="99"/>
    <w:unhideWhenUsed/>
    <w:qFormat/>
    <w:rsid w:val="00705BB0"/>
    <w:pPr>
      <w:spacing w:after="160"/>
      <w:ind w:left="288" w:right="288"/>
    </w:pPr>
  </w:style>
  <w:style w:type="character" w:customStyle="1" w:styleId="BodyTextChar">
    <w:name w:val="Body Text Char"/>
    <w:basedOn w:val="DefaultParagraphFont"/>
    <w:link w:val="BodyText"/>
    <w:uiPriority w:val="99"/>
    <w:rsid w:val="00705BB0"/>
    <w:rPr>
      <w:rFonts w:asciiTheme="minorHAnsi" w:hAnsiTheme="minorHAnsi"/>
    </w:rPr>
  </w:style>
  <w:style w:type="paragraph" w:styleId="NoSpacing">
    <w:name w:val="No Spacing"/>
    <w:uiPriority w:val="1"/>
    <w:rsid w:val="009E1D4B"/>
    <w:rPr>
      <w:rFonts w:asciiTheme="minorHAnsi" w:hAnsiTheme="minorHAnsi"/>
    </w:rPr>
  </w:style>
  <w:style w:type="paragraph" w:styleId="Quote">
    <w:name w:val="Quote"/>
    <w:basedOn w:val="Normal"/>
    <w:next w:val="BodyText"/>
    <w:link w:val="QuoteChar"/>
    <w:uiPriority w:val="29"/>
    <w:qFormat/>
    <w:rsid w:val="0042107B"/>
    <w:pPr>
      <w:spacing w:before="120" w:after="160"/>
      <w:ind w:left="432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2107B"/>
    <w:rPr>
      <w:rFonts w:asciiTheme="minorHAnsi" w:hAnsiTheme="minorHAnsi"/>
      <w:i/>
      <w:iCs/>
      <w:noProof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E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ECE"/>
    <w:rPr>
      <w:rFonts w:ascii="Segoe UI" w:hAnsi="Segoe UI" w:cs="Segoe UI"/>
      <w:sz w:val="18"/>
      <w:szCs w:val="18"/>
    </w:rPr>
  </w:style>
  <w:style w:type="paragraph" w:customStyle="1" w:styleId="Checklistitem">
    <w:name w:val="Checklist item"/>
    <w:basedOn w:val="Normal"/>
    <w:next w:val="BodyText"/>
    <w:link w:val="ChecklistitemChar"/>
    <w:qFormat/>
    <w:rsid w:val="00AA2F3B"/>
    <w:pPr>
      <w:shd w:val="clear" w:color="auto" w:fill="F2F2F2" w:themeFill="background1" w:themeFillShade="F2"/>
      <w:spacing w:after="160"/>
    </w:pPr>
    <w:rPr>
      <w:sz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31E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hecklistitemChar">
    <w:name w:val="Checklist item Char"/>
    <w:basedOn w:val="DefaultParagraphFont"/>
    <w:link w:val="Checklistitem"/>
    <w:rsid w:val="00AA2F3B"/>
    <w:rPr>
      <w:rFonts w:asciiTheme="minorHAnsi" w:hAnsiTheme="minorHAnsi"/>
      <w:sz w:val="18"/>
      <w:shd w:val="clear" w:color="auto" w:fill="F2F2F2" w:themeFill="background1" w:themeFillShade="F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1D1AE06BABC74D933005B462B37B81" ma:contentTypeVersion="12" ma:contentTypeDescription="Create a new document." ma:contentTypeScope="" ma:versionID="9a994ae83bc6daee957c5d47c3da06ee">
  <xsd:schema xmlns:xsd="http://www.w3.org/2001/XMLSchema" xmlns:xs="http://www.w3.org/2001/XMLSchema" xmlns:p="http://schemas.microsoft.com/office/2006/metadata/properties" xmlns:ns2="cb8c8492-2f0f-4fb2-918d-fce1fe9c9627" xmlns:ns3="8bde3967-4b29-49c8-add0-1b77de203898" targetNamespace="http://schemas.microsoft.com/office/2006/metadata/properties" ma:root="true" ma:fieldsID="4cdc01468291143c04815b08fa51ba8d" ns2:_="" ns3:_="">
    <xsd:import namespace="cb8c8492-2f0f-4fb2-918d-fce1fe9c9627"/>
    <xsd:import namespace="8bde3967-4b29-49c8-add0-1b77de2038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c8492-2f0f-4fb2-918d-fce1fe9c96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de3967-4b29-49c8-add0-1b77de20389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D4FC83-2F24-4676-AD47-81D7574B3959}">
  <ds:schemaRefs>
    <ds:schemaRef ds:uri="http://purl.org/dc/terms/"/>
    <ds:schemaRef ds:uri="8bde3967-4b29-49c8-add0-1b77de203898"/>
    <ds:schemaRef ds:uri="http://schemas.microsoft.com/office/2006/documentManagement/types"/>
    <ds:schemaRef ds:uri="cb8c8492-2f0f-4fb2-918d-fce1fe9c9627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64BD465-9F76-4A5C-92EF-6C3D34A461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F7B2D8-F775-4CD1-9786-095EE839A9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8c8492-2f0f-4fb2-918d-fce1fe9c9627"/>
    <ds:schemaRef ds:uri="8bde3967-4b29-49c8-add0-1b77de2038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heldon</dc:creator>
  <cp:keywords/>
  <dc:description/>
  <cp:lastModifiedBy>Mark Wheldon</cp:lastModifiedBy>
  <cp:revision>36</cp:revision>
  <dcterms:created xsi:type="dcterms:W3CDTF">2020-04-30T21:20:00Z</dcterms:created>
  <dcterms:modified xsi:type="dcterms:W3CDTF">2020-05-12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1D1AE06BABC74D933005B462B37B81</vt:lpwstr>
  </property>
  <property fmtid="{D5CDD505-2E9C-101B-9397-08002B2CF9AE}" pid="3" name="Order">
    <vt:r8>26344800</vt:r8>
  </property>
  <property fmtid="{D5CDD505-2E9C-101B-9397-08002B2CF9AE}" pid="4" name="Topics">
    <vt:lpwstr/>
  </property>
</Properties>
</file>